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74BE9D" w14:textId="77777777"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s-ES" w:eastAsia="es-ES"/>
        </w:rPr>
        <w:drawing>
          <wp:anchor distT="0" distB="0" distL="114300" distR="114300" simplePos="0" relativeHeight="251658240" behindDoc="1" locked="0" layoutInCell="1" allowOverlap="1" wp14:anchorId="7F7793D4" wp14:editId="296F30CA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C14D40" w14:textId="77777777"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14:paraId="56BD5D46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14:paraId="39B03C25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14:paraId="390018A1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14:paraId="53BDB360" w14:textId="77777777"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14:paraId="2F975061" w14:textId="77777777"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aconcuadrcula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14:paraId="4B04349D" w14:textId="77777777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5AF35F4B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459BBA14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023E7872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14:paraId="319F6576" w14:textId="77777777"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14:paraId="04B272C9" w14:textId="77777777" w:rsidTr="006D73F7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7B634638" w14:textId="77777777"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29AF8A21" wp14:editId="4E52D82C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2A89D4B8" w14:textId="77777777" w:rsidR="00E840DC" w:rsidRPr="003A01C0" w:rsidRDefault="006D73F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A01C0">
              <w:rPr>
                <w:rFonts w:ascii="Arial" w:hAnsi="Arial" w:cs="Arial"/>
                <w:sz w:val="16"/>
                <w:szCs w:val="16"/>
              </w:rPr>
              <w:t>Title</w:t>
            </w:r>
          </w:p>
        </w:tc>
      </w:tr>
      <w:tr w:rsidR="00E840DC" w:rsidRPr="00227F90" w14:paraId="4647ECB2" w14:textId="77777777" w:rsidTr="006D73F7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14:paraId="4CEA37A0" w14:textId="77777777"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5B3BF510" wp14:editId="263541ED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14:paraId="5064CE37" w14:textId="77777777" w:rsidR="00E840DC" w:rsidRPr="003A01C0" w:rsidRDefault="006D73F7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A01C0">
              <w:rPr>
                <w:rFonts w:ascii="Arial" w:hAnsi="Arial" w:cs="Arial"/>
                <w:sz w:val="16"/>
                <w:szCs w:val="16"/>
              </w:rPr>
              <w:t>Abstract</w:t>
            </w:r>
          </w:p>
        </w:tc>
      </w:tr>
      <w:tr w:rsidR="00214F3D" w:rsidRPr="00227F90" w14:paraId="11FE3DAA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14:paraId="505044E6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14:paraId="32701C66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14:paraId="0086CE46" w14:textId="77777777" w:rsidTr="006D73F7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14:paraId="6190569B" w14:textId="77777777" w:rsidR="00240246" w:rsidRPr="00227F90" w:rsidRDefault="00871275" w:rsidP="00214F3D">
            <w:pPr>
              <w:pStyle w:val="Prrafodelista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642EF624" wp14:editId="78A5A322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14:paraId="79576CD2" w14:textId="77777777" w:rsidR="00240246" w:rsidRDefault="006D73F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6D73F7">
              <w:rPr>
                <w:rFonts w:ascii="Arial" w:hAnsi="Arial" w:cs="Arial"/>
                <w:sz w:val="16"/>
                <w:szCs w:val="16"/>
              </w:rPr>
              <w:t>Paragraphs 2-3</w:t>
            </w:r>
          </w:p>
          <w:p w14:paraId="29F69F70" w14:textId="77777777" w:rsidR="006D73F7" w:rsidRDefault="006D73F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754F5BEF" w14:textId="77777777" w:rsidR="006D73F7" w:rsidRPr="006D73F7" w:rsidRDefault="006D73F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agraph 3</w:t>
            </w:r>
          </w:p>
        </w:tc>
      </w:tr>
      <w:tr w:rsidR="00240246" w:rsidRPr="00227F90" w14:paraId="0080B2EE" w14:textId="77777777" w:rsidTr="006D73F7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14:paraId="4EA3FD04" w14:textId="77777777"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05704A50" wp14:editId="3FDF9563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14:paraId="042E5507" w14:textId="77777777" w:rsidR="00240246" w:rsidRPr="006D73F7" w:rsidRDefault="006D73F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6D73F7">
              <w:rPr>
                <w:rFonts w:ascii="Arial" w:hAnsi="Arial" w:cs="Arial"/>
                <w:sz w:val="16"/>
                <w:szCs w:val="16"/>
              </w:rPr>
              <w:t>Paragraph 4</w:t>
            </w:r>
          </w:p>
        </w:tc>
      </w:tr>
      <w:tr w:rsidR="00214F3D" w:rsidRPr="00227F90" w14:paraId="5DDA349F" w14:textId="77777777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14:paraId="645D0F94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14:paraId="612B86AB" w14:textId="77777777"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14:paraId="3FCB25AC" w14:textId="77777777" w:rsidTr="006D73F7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721A430" w14:textId="77777777"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7F72C4E3" wp14:editId="70F83511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0A4728C" w14:textId="77777777" w:rsidR="00502FCD" w:rsidRPr="006D73F7" w:rsidRDefault="006D73F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6D73F7">
              <w:rPr>
                <w:rFonts w:ascii="Arial" w:hAnsi="Arial" w:cs="Arial"/>
                <w:sz w:val="16"/>
                <w:szCs w:val="16"/>
              </w:rPr>
              <w:t>Paragraph 1</w:t>
            </w:r>
            <w:r>
              <w:rPr>
                <w:rFonts w:ascii="Arial" w:hAnsi="Arial" w:cs="Arial"/>
                <w:sz w:val="16"/>
                <w:szCs w:val="16"/>
              </w:rPr>
              <w:t xml:space="preserve"> (Ethics Statement)</w:t>
            </w:r>
          </w:p>
        </w:tc>
      </w:tr>
      <w:tr w:rsidR="00502FCD" w:rsidRPr="00227F90" w14:paraId="49324228" w14:textId="77777777" w:rsidTr="006D73F7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6F7115E5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7D18D012" wp14:editId="3BF34F54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6061D266" w14:textId="77777777" w:rsidR="00502FCD" w:rsidRDefault="00502F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23D17596" w14:textId="77777777" w:rsidR="006D73F7" w:rsidRDefault="006D73F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 w:rsidRPr="006D73F7">
              <w:rPr>
                <w:rFonts w:ascii="Arial" w:hAnsi="Arial" w:cs="Arial"/>
                <w:sz w:val="14"/>
                <w:szCs w:val="14"/>
              </w:rPr>
              <w:t>Paragraph 1 (Methodology)</w:t>
            </w:r>
          </w:p>
          <w:p w14:paraId="3598CFDD" w14:textId="77777777" w:rsidR="006D73F7" w:rsidRDefault="006D73F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  <w:p w14:paraId="426B18FE" w14:textId="77777777" w:rsidR="006D73F7" w:rsidRDefault="006D73F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 w:rsidRPr="006D73F7">
              <w:rPr>
                <w:rFonts w:ascii="Arial" w:hAnsi="Arial" w:cs="Arial"/>
                <w:sz w:val="14"/>
                <w:szCs w:val="14"/>
              </w:rPr>
              <w:t>Paragraph 1 (Methodology)</w:t>
            </w:r>
          </w:p>
          <w:p w14:paraId="21AA9B99" w14:textId="77777777" w:rsidR="006D73F7" w:rsidRDefault="006D73F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</w:p>
          <w:p w14:paraId="291FEF76" w14:textId="77777777" w:rsidR="006D73F7" w:rsidRPr="006D73F7" w:rsidRDefault="006D73F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 w:rsidRPr="006D73F7">
              <w:rPr>
                <w:rFonts w:ascii="Arial" w:hAnsi="Arial" w:cs="Arial"/>
                <w:sz w:val="14"/>
                <w:szCs w:val="14"/>
              </w:rPr>
              <w:t>Paragraph 1 (Methodology)</w:t>
            </w:r>
          </w:p>
        </w:tc>
      </w:tr>
      <w:tr w:rsidR="00502FCD" w:rsidRPr="00227F90" w14:paraId="7622A879" w14:textId="77777777" w:rsidTr="006D73F7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820CC87" w14:textId="77777777"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00372F0C" wp14:editId="6014978E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0D532246" w14:textId="77777777" w:rsidR="00502FCD" w:rsidRDefault="00502FC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495698FE" w14:textId="77777777" w:rsidR="006D73F7" w:rsidRDefault="006D73F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1A381FA4" w14:textId="77777777" w:rsidR="006D73F7" w:rsidRPr="00227F90" w:rsidRDefault="006D73F7" w:rsidP="00A92D4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D73F7">
              <w:rPr>
                <w:rFonts w:ascii="Arial" w:hAnsi="Arial" w:cs="Arial"/>
                <w:sz w:val="14"/>
                <w:szCs w:val="14"/>
              </w:rPr>
              <w:t>Paragraph</w:t>
            </w:r>
            <w:r>
              <w:rPr>
                <w:rFonts w:ascii="Arial" w:hAnsi="Arial" w:cs="Arial"/>
                <w:sz w:val="14"/>
                <w:szCs w:val="14"/>
              </w:rPr>
              <w:t>s</w:t>
            </w:r>
            <w:r w:rsidRPr="006D73F7">
              <w:rPr>
                <w:rFonts w:ascii="Arial" w:hAnsi="Arial" w:cs="Arial"/>
                <w:sz w:val="14"/>
                <w:szCs w:val="14"/>
              </w:rPr>
              <w:t xml:space="preserve"> 1</w:t>
            </w:r>
            <w:r>
              <w:rPr>
                <w:rFonts w:ascii="Arial" w:hAnsi="Arial" w:cs="Arial"/>
                <w:sz w:val="14"/>
                <w:szCs w:val="14"/>
              </w:rPr>
              <w:t>-</w:t>
            </w:r>
            <w:r w:rsidR="00A92D44">
              <w:rPr>
                <w:rFonts w:ascii="Arial" w:hAnsi="Arial" w:cs="Arial"/>
                <w:sz w:val="14"/>
                <w:szCs w:val="14"/>
              </w:rPr>
              <w:t>3</w:t>
            </w:r>
            <w:r w:rsidRPr="006D73F7">
              <w:rPr>
                <w:rFonts w:ascii="Arial" w:hAnsi="Arial" w:cs="Arial"/>
                <w:sz w:val="14"/>
                <w:szCs w:val="14"/>
              </w:rPr>
              <w:t xml:space="preserve"> (Methodology)</w:t>
            </w:r>
          </w:p>
        </w:tc>
      </w:tr>
      <w:tr w:rsidR="002D2B0E" w:rsidRPr="00A92D44" w14:paraId="598CA252" w14:textId="77777777" w:rsidTr="006D73F7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2AA61841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11070545" wp14:editId="5561F265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40FD377A" w14:textId="77777777" w:rsidR="002D2B0E" w:rsidRDefault="00A92D4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A92D44">
              <w:rPr>
                <w:rFonts w:ascii="Arial" w:hAnsi="Arial" w:cs="Arial"/>
                <w:sz w:val="16"/>
                <w:szCs w:val="16"/>
              </w:rPr>
              <w:t>Paragraph 1 (Animals)</w:t>
            </w:r>
          </w:p>
          <w:p w14:paraId="4D461032" w14:textId="77777777" w:rsidR="00A92D44" w:rsidRDefault="00A92D4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13E835F1" w14:textId="77777777" w:rsidR="00A92D44" w:rsidRDefault="00A92D4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4E6A27FB" w14:textId="77777777" w:rsidR="00A92D44" w:rsidRPr="00A92D44" w:rsidRDefault="00A92D44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A92D44">
              <w:rPr>
                <w:rFonts w:ascii="Arial" w:hAnsi="Arial" w:cs="Arial"/>
                <w:sz w:val="16"/>
                <w:szCs w:val="16"/>
              </w:rPr>
              <w:t>Paragraph 1 (Animals)</w:t>
            </w:r>
          </w:p>
        </w:tc>
      </w:tr>
    </w:tbl>
    <w:p w14:paraId="033C1157" w14:textId="77777777"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aconcuadrcula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14:paraId="3F987413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3271D926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lastRenderedPageBreak/>
              <w:drawing>
                <wp:inline distT="0" distB="0" distL="0" distR="0" wp14:anchorId="299CEDBA" wp14:editId="0458B4AB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4AF630A1" w14:textId="77777777" w:rsidR="002D2B0E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61B47EA2" w14:textId="77777777" w:rsidR="003A4CDD" w:rsidRDefault="003A4CDD" w:rsidP="003A4CD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 w:rsidRPr="006D73F7">
              <w:rPr>
                <w:rFonts w:ascii="Arial" w:hAnsi="Arial" w:cs="Arial"/>
                <w:sz w:val="14"/>
                <w:szCs w:val="14"/>
              </w:rPr>
              <w:t>Paragraph 1 (Methodology)</w:t>
            </w:r>
          </w:p>
          <w:p w14:paraId="646AE723" w14:textId="77777777" w:rsidR="003A4CDD" w:rsidRDefault="003A4CD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42C9D631" w14:textId="77777777" w:rsidR="003A4CDD" w:rsidRDefault="003A4CDD" w:rsidP="003A4CD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 w:rsidRPr="006D73F7">
              <w:rPr>
                <w:rFonts w:ascii="Arial" w:hAnsi="Arial" w:cs="Arial"/>
                <w:sz w:val="14"/>
                <w:szCs w:val="14"/>
              </w:rPr>
              <w:t>Paragraph 1 (Methodology)</w:t>
            </w:r>
          </w:p>
          <w:p w14:paraId="542AE659" w14:textId="77777777" w:rsidR="003A4CDD" w:rsidRDefault="003A4CD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  <w:p w14:paraId="0CD3C84A" w14:textId="77777777" w:rsidR="003A4CDD" w:rsidRDefault="003A4CDD" w:rsidP="003A4CD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 w:rsidRPr="006D73F7">
              <w:rPr>
                <w:rFonts w:ascii="Arial" w:hAnsi="Arial" w:cs="Arial"/>
                <w:sz w:val="14"/>
                <w:szCs w:val="14"/>
              </w:rPr>
              <w:t>Paragraph 1 (Methodology)</w:t>
            </w:r>
          </w:p>
          <w:p w14:paraId="54A45688" w14:textId="77777777" w:rsidR="003A4CDD" w:rsidRPr="00227F90" w:rsidRDefault="003A4CD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14:paraId="323C33D7" w14:textId="77777777" w:rsidTr="006D73F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56A9E07B" w14:textId="77777777"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5A17AB28" wp14:editId="590E0FB9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5CC1E918" w14:textId="77777777" w:rsidR="003A4CDD" w:rsidRDefault="003A4CDD" w:rsidP="003A4CD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 w:rsidRPr="006D73F7">
              <w:rPr>
                <w:rFonts w:ascii="Arial" w:hAnsi="Arial" w:cs="Arial"/>
                <w:sz w:val="14"/>
                <w:szCs w:val="14"/>
              </w:rPr>
              <w:t>Paragraph 1 (</w:t>
            </w:r>
            <w:r>
              <w:rPr>
                <w:rFonts w:ascii="Arial" w:hAnsi="Arial" w:cs="Arial"/>
                <w:sz w:val="14"/>
                <w:szCs w:val="14"/>
              </w:rPr>
              <w:t>Animals</w:t>
            </w:r>
            <w:r w:rsidRPr="006D73F7">
              <w:rPr>
                <w:rFonts w:ascii="Arial" w:hAnsi="Arial" w:cs="Arial"/>
                <w:sz w:val="14"/>
                <w:szCs w:val="14"/>
              </w:rPr>
              <w:t>)</w:t>
            </w:r>
          </w:p>
          <w:p w14:paraId="62F8E4FB" w14:textId="16183741" w:rsidR="003A4CDD" w:rsidRDefault="003A4CDD" w:rsidP="003A4CD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 w:rsidRPr="006D73F7">
              <w:rPr>
                <w:rFonts w:ascii="Arial" w:hAnsi="Arial" w:cs="Arial"/>
                <w:sz w:val="14"/>
                <w:szCs w:val="14"/>
              </w:rPr>
              <w:t>Paragraph 1 (Methodology)</w:t>
            </w:r>
          </w:p>
          <w:p w14:paraId="4E15B7E2" w14:textId="77777777" w:rsidR="003A4CDD" w:rsidRPr="00227F90" w:rsidRDefault="003A4CD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D2B0E" w:rsidRPr="00227F90" w14:paraId="495D44BD" w14:textId="77777777" w:rsidTr="006D73F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4A9D97AC" w14:textId="77777777"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0B7DFF28" wp14:editId="7BB257ED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3A0C83EB" w14:textId="77777777" w:rsidR="003A4CDD" w:rsidRDefault="003A4CDD" w:rsidP="003A4CD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 w:rsidRPr="006D73F7">
              <w:rPr>
                <w:rFonts w:ascii="Arial" w:hAnsi="Arial" w:cs="Arial"/>
                <w:sz w:val="14"/>
                <w:szCs w:val="14"/>
              </w:rPr>
              <w:t>Paragraph 1 (Methodology)</w:t>
            </w:r>
          </w:p>
          <w:p w14:paraId="1AD06FC9" w14:textId="77777777" w:rsidR="002D2B0E" w:rsidRPr="00227F90" w:rsidRDefault="002D2B0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777A" w:rsidRPr="00227F90" w14:paraId="4545D3A2" w14:textId="77777777" w:rsidTr="006D73F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14:paraId="1A22F4E2" w14:textId="77777777"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03E41A5C" wp14:editId="60D3E741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14:paraId="25684BE7" w14:textId="554C3C16" w:rsidR="009D7620" w:rsidRDefault="009D7620" w:rsidP="009D762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aragraph 3</w:t>
            </w:r>
            <w:r w:rsidRPr="006D73F7">
              <w:rPr>
                <w:rFonts w:ascii="Arial" w:hAnsi="Arial" w:cs="Arial"/>
                <w:sz w:val="14"/>
                <w:szCs w:val="14"/>
              </w:rPr>
              <w:t xml:space="preserve"> (Methodology)</w:t>
            </w:r>
          </w:p>
          <w:p w14:paraId="4A193CFF" w14:textId="77777777" w:rsidR="00D7777A" w:rsidRPr="00227F90" w:rsidRDefault="00D7777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7777A" w:rsidRPr="00227F90" w14:paraId="302AE20F" w14:textId="77777777" w:rsidTr="006D73F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14:paraId="22D4D541" w14:textId="77777777"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3C5B8C6B" wp14:editId="1F26BC9D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14:paraId="5A05EB90" w14:textId="266BA7D6" w:rsidR="00D7777A" w:rsidRPr="00227F90" w:rsidRDefault="009D7620" w:rsidP="009D762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4"/>
                <w:szCs w:val="14"/>
              </w:rPr>
              <w:t>Paragraph 1 (Statistical analysis)</w:t>
            </w:r>
          </w:p>
        </w:tc>
      </w:tr>
      <w:tr w:rsidR="00450565" w:rsidRPr="00227F90" w14:paraId="3A9A1DEF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14:paraId="782F1EC1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14:paraId="42BBD2FD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14:paraId="73912C25" w14:textId="77777777" w:rsidTr="006D73F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457B347D" w14:textId="77777777"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2C1EA169" wp14:editId="2E2312D6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22997102" w14:textId="39B96690" w:rsidR="009264EF" w:rsidRPr="003C3AF0" w:rsidRDefault="003C3AF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C3AF0">
              <w:rPr>
                <w:rFonts w:ascii="Arial" w:hAnsi="Arial" w:cs="Arial"/>
                <w:sz w:val="16"/>
                <w:szCs w:val="16"/>
              </w:rPr>
              <w:t>Tables 1 &amp; 2 (upon admission)</w:t>
            </w:r>
          </w:p>
        </w:tc>
      </w:tr>
      <w:tr w:rsidR="009264EF" w:rsidRPr="00227F90" w14:paraId="0E4F613B" w14:textId="77777777" w:rsidTr="006D73F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23578027" w14:textId="77777777"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12965F7B" wp14:editId="2DD9ACF4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58C196DA" w14:textId="77777777" w:rsidR="003A01C0" w:rsidRDefault="003A01C0" w:rsidP="003A01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 w:rsidRPr="006D73F7">
              <w:rPr>
                <w:rFonts w:ascii="Arial" w:hAnsi="Arial" w:cs="Arial"/>
                <w:sz w:val="14"/>
                <w:szCs w:val="14"/>
              </w:rPr>
              <w:t>Paragraph 1 (Methodology)</w:t>
            </w:r>
          </w:p>
          <w:p w14:paraId="6EDC239E" w14:textId="77777777"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14:paraId="0F633D45" w14:textId="77777777" w:rsidTr="006D73F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14:paraId="1651DF97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12CCDA1F" wp14:editId="57D883B1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14:paraId="5DFB5E73" w14:textId="1C24CE9A" w:rsidR="009264EF" w:rsidRPr="00227F90" w:rsidRDefault="003A01C0" w:rsidP="003A01C0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3C3AF0">
              <w:rPr>
                <w:rFonts w:ascii="Arial" w:hAnsi="Arial" w:cs="Arial"/>
                <w:sz w:val="16"/>
                <w:szCs w:val="16"/>
              </w:rPr>
              <w:t>Tables 1</w:t>
            </w:r>
            <w:r>
              <w:rPr>
                <w:rFonts w:ascii="Arial" w:hAnsi="Arial" w:cs="Arial"/>
                <w:sz w:val="16"/>
                <w:szCs w:val="16"/>
              </w:rPr>
              <w:t>-3</w:t>
            </w:r>
          </w:p>
        </w:tc>
      </w:tr>
      <w:tr w:rsidR="009264EF" w:rsidRPr="00227F90" w14:paraId="7D79BA38" w14:textId="77777777" w:rsidTr="006D73F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14:paraId="6D322B39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2841127E" wp14:editId="636F228B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14:paraId="38B11B86" w14:textId="50AF2590" w:rsidR="009264EF" w:rsidRPr="003A01C0" w:rsidRDefault="003A01C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A01C0">
              <w:rPr>
                <w:rFonts w:ascii="Arial" w:hAnsi="Arial" w:cs="Arial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3A01C0">
              <w:rPr>
                <w:rFonts w:ascii="Arial" w:hAnsi="Arial" w:cs="Arial"/>
                <w:sz w:val="16"/>
                <w:szCs w:val="16"/>
              </w:rPr>
              <w:t>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450565" w:rsidRPr="00227F90" w14:paraId="4524CE04" w14:textId="77777777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14:paraId="41E9EEAE" w14:textId="77777777"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14:paraId="46765843" w14:textId="77777777"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3A01C0" w14:paraId="2E7C422D" w14:textId="77777777" w:rsidTr="006D73F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30005AD4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398D263B" wp14:editId="7700894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3DC831FB" w14:textId="77777777" w:rsidR="009264EF" w:rsidRDefault="003A01C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3A01C0">
              <w:rPr>
                <w:rFonts w:ascii="Arial" w:hAnsi="Arial" w:cs="Arial"/>
                <w:sz w:val="16"/>
                <w:szCs w:val="16"/>
              </w:rPr>
              <w:t>Throughout Discussion</w:t>
            </w:r>
          </w:p>
          <w:p w14:paraId="44322ED1" w14:textId="77777777" w:rsidR="003A01C0" w:rsidRDefault="003A01C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  <w:p w14:paraId="18A935A9" w14:textId="543AF073" w:rsidR="003A01C0" w:rsidRPr="003A01C0" w:rsidRDefault="003A01C0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ragraph 5 (Discu</w:t>
            </w:r>
            <w:bookmarkStart w:id="0" w:name="_GoBack"/>
            <w:bookmarkEnd w:id="0"/>
            <w:r>
              <w:rPr>
                <w:rFonts w:ascii="Arial" w:hAnsi="Arial" w:cs="Arial"/>
                <w:sz w:val="16"/>
                <w:szCs w:val="16"/>
              </w:rPr>
              <w:t>ssion)</w:t>
            </w:r>
          </w:p>
        </w:tc>
      </w:tr>
      <w:tr w:rsidR="009264EF" w:rsidRPr="00227F90" w14:paraId="0CE60BA0" w14:textId="77777777" w:rsidTr="006D73F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70039182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6AA0A0C5" wp14:editId="2F44962F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53F22E46" w14:textId="77777777"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4EF" w:rsidRPr="00227F90" w14:paraId="34598190" w14:textId="77777777" w:rsidTr="006D73F7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14:paraId="7058A495" w14:textId="77777777"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s-ES" w:eastAsia="es-ES"/>
              </w:rPr>
              <w:drawing>
                <wp:inline distT="0" distB="0" distL="0" distR="0" wp14:anchorId="75426323" wp14:editId="0EE21C4C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14:paraId="13AECF75" w14:textId="77777777"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8CC44C8" w14:textId="77777777"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s-ES" w:eastAsia="es-ES"/>
        </w:rPr>
        <w:drawing>
          <wp:inline distT="0" distB="0" distL="0" distR="0" wp14:anchorId="1364365A" wp14:editId="0685CAA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s-ES" w:eastAsia="es-ES"/>
        </w:rPr>
        <w:drawing>
          <wp:anchor distT="0" distB="0" distL="114300" distR="114300" simplePos="0" relativeHeight="251659264" behindDoc="1" locked="0" layoutInCell="1" allowOverlap="1" wp14:anchorId="55BC25BC" wp14:editId="2E007890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3A01C0"/>
    <w:rsid w:val="003A4CDD"/>
    <w:rsid w:val="003C3AF0"/>
    <w:rsid w:val="00450565"/>
    <w:rsid w:val="004D4947"/>
    <w:rsid w:val="00502FCD"/>
    <w:rsid w:val="006D73F7"/>
    <w:rsid w:val="007757A0"/>
    <w:rsid w:val="00871275"/>
    <w:rsid w:val="009264EF"/>
    <w:rsid w:val="009844FC"/>
    <w:rsid w:val="009D55FE"/>
    <w:rsid w:val="009D7620"/>
    <w:rsid w:val="00A92D44"/>
    <w:rsid w:val="00AC351C"/>
    <w:rsid w:val="00B40528"/>
    <w:rsid w:val="00C30639"/>
    <w:rsid w:val="00CC3AB0"/>
    <w:rsid w:val="00CE09D6"/>
    <w:rsid w:val="00D66CD2"/>
    <w:rsid w:val="00D7777A"/>
    <w:rsid w:val="00DB0841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D7DCA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20" Type="http://schemas.openxmlformats.org/officeDocument/2006/relationships/image" Target="media/image15.png"/><Relationship Id="rId21" Type="http://schemas.openxmlformats.org/officeDocument/2006/relationships/image" Target="media/image16.png"/><Relationship Id="rId22" Type="http://schemas.openxmlformats.org/officeDocument/2006/relationships/image" Target="media/image17.png"/><Relationship Id="rId23" Type="http://schemas.openxmlformats.org/officeDocument/2006/relationships/image" Target="media/image18.png"/><Relationship Id="rId24" Type="http://schemas.openxmlformats.org/officeDocument/2006/relationships/image" Target="media/image19.png"/><Relationship Id="rId25" Type="http://schemas.openxmlformats.org/officeDocument/2006/relationships/image" Target="media/image20.png"/><Relationship Id="rId26" Type="http://schemas.openxmlformats.org/officeDocument/2006/relationships/image" Target="media/image21.png"/><Relationship Id="rId27" Type="http://schemas.openxmlformats.org/officeDocument/2006/relationships/image" Target="media/image22.png"/><Relationship Id="rId28" Type="http://schemas.openxmlformats.org/officeDocument/2006/relationships/image" Target="media/image23.jpg"/><Relationship Id="rId29" Type="http://schemas.openxmlformats.org/officeDocument/2006/relationships/fontTable" Target="fontTable.xml"/><Relationship Id="rId30" Type="http://schemas.openxmlformats.org/officeDocument/2006/relationships/theme" Target="theme/theme1.xml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image" Target="media/image14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image" Target="media/image2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09</Words>
  <Characters>115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Jorge Orós Montón</cp:lastModifiedBy>
  <cp:revision>6</cp:revision>
  <cp:lastPrinted>2014-08-21T11:13:00Z</cp:lastPrinted>
  <dcterms:created xsi:type="dcterms:W3CDTF">2014-10-23T13:02:00Z</dcterms:created>
  <dcterms:modified xsi:type="dcterms:W3CDTF">2015-04-28T10:14:00Z</dcterms:modified>
</cp:coreProperties>
</file>